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F70DC" w:rsidRPr="00402DD3" w:rsidRDefault="00BF70DC" w:rsidP="00BF70D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02DD3">
        <w:rPr>
          <w:rFonts w:ascii="Times New Roman" w:eastAsia="Times New Roman" w:hAnsi="Times New Roman" w:cs="Times New Roman"/>
          <w:b/>
          <w:bCs/>
          <w:sz w:val="24"/>
          <w:szCs w:val="24"/>
        </w:rPr>
        <w:t>Appendix</w:t>
      </w:r>
      <w:r w:rsidRPr="00402DD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BF70DC" w:rsidRDefault="00BF70DC" w:rsidP="00BF70DC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BF70DC" w:rsidRPr="002154C2" w:rsidRDefault="00BF70DC" w:rsidP="00BF70DC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154C2">
        <w:rPr>
          <w:rFonts w:ascii="Times New Roman" w:hAnsi="Times New Roman" w:cs="Times New Roman"/>
          <w:b/>
          <w:bCs/>
          <w:sz w:val="20"/>
          <w:szCs w:val="20"/>
        </w:rPr>
        <w:t xml:space="preserve">DSM-5 code </w:t>
      </w:r>
    </w:p>
    <w:tbl>
      <w:tblPr>
        <w:tblStyle w:val="TableGrid"/>
        <w:tblW w:w="900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97"/>
        <w:gridCol w:w="5403"/>
      </w:tblGrid>
      <w:tr w:rsidR="00BF70DC" w:rsidRPr="002154C2" w:rsidTr="006C79EC">
        <w:trPr>
          <w:trHeight w:val="234"/>
        </w:trPr>
        <w:tc>
          <w:tcPr>
            <w:tcW w:w="35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F70DC" w:rsidRPr="002154C2" w:rsidRDefault="00BF70DC" w:rsidP="006C79E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2">
              <w:rPr>
                <w:rFonts w:ascii="Times New Roman" w:hAnsi="Times New Roman" w:cs="Times New Roman"/>
                <w:sz w:val="20"/>
                <w:szCs w:val="20"/>
              </w:rPr>
              <w:t>F90</w:t>
            </w:r>
          </w:p>
        </w:tc>
        <w:tc>
          <w:tcPr>
            <w:tcW w:w="54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F70DC" w:rsidRPr="002154C2" w:rsidRDefault="00BF70DC" w:rsidP="006C79E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2">
              <w:rPr>
                <w:rFonts w:ascii="Times New Roman" w:hAnsi="Times New Roman" w:cs="Times New Roman"/>
                <w:sz w:val="20"/>
                <w:szCs w:val="20"/>
              </w:rPr>
              <w:t>Attention-deficit hyperactivity disorders</w:t>
            </w:r>
          </w:p>
        </w:tc>
      </w:tr>
      <w:tr w:rsidR="00BF70DC" w:rsidRPr="002154C2" w:rsidTr="006C79EC">
        <w:trPr>
          <w:trHeight w:val="234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70DC" w:rsidRPr="002154C2" w:rsidRDefault="00BF70DC" w:rsidP="006C79E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2">
              <w:rPr>
                <w:rFonts w:ascii="Times New Roman" w:hAnsi="Times New Roman" w:cs="Times New Roman"/>
                <w:sz w:val="20"/>
                <w:szCs w:val="20"/>
              </w:rPr>
              <w:t>F84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70DC" w:rsidRPr="002154C2" w:rsidRDefault="00BF70DC" w:rsidP="006C79E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2">
              <w:rPr>
                <w:rFonts w:ascii="Times New Roman" w:hAnsi="Times New Roman" w:cs="Times New Roman"/>
                <w:sz w:val="20"/>
                <w:szCs w:val="20"/>
              </w:rPr>
              <w:t xml:space="preserve">Autism Spectrum Disorder </w:t>
            </w:r>
          </w:p>
        </w:tc>
      </w:tr>
      <w:tr w:rsidR="00BF70DC" w:rsidRPr="002154C2" w:rsidTr="006C79EC">
        <w:trPr>
          <w:trHeight w:val="234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70DC" w:rsidRPr="002154C2" w:rsidRDefault="00BF70DC" w:rsidP="006C79E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2">
              <w:rPr>
                <w:rFonts w:ascii="Times New Roman" w:hAnsi="Times New Roman" w:cs="Times New Roman"/>
                <w:sz w:val="20"/>
                <w:szCs w:val="20"/>
              </w:rPr>
              <w:t>F91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70DC" w:rsidRPr="002154C2" w:rsidRDefault="00BF70DC" w:rsidP="006C79EC">
            <w:pPr>
              <w:pStyle w:val="Heading2"/>
              <w:spacing w:before="0" w:after="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154C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Disruptive behavior disorders</w:t>
            </w:r>
          </w:p>
        </w:tc>
      </w:tr>
      <w:tr w:rsidR="00BF70DC" w:rsidRPr="002154C2" w:rsidTr="006C79EC">
        <w:trPr>
          <w:trHeight w:val="234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70DC" w:rsidRPr="002154C2" w:rsidRDefault="00BF70DC" w:rsidP="006C79E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2">
              <w:rPr>
                <w:rFonts w:ascii="Times New Roman" w:hAnsi="Times New Roman" w:cs="Times New Roman"/>
                <w:sz w:val="20"/>
                <w:szCs w:val="20"/>
              </w:rPr>
              <w:t>F91.3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70DC" w:rsidRPr="002154C2" w:rsidRDefault="00BF70DC" w:rsidP="006C79E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54C2">
              <w:rPr>
                <w:rFonts w:ascii="Times New Roman" w:eastAsia="Times New Roman" w:hAnsi="Times New Roman" w:cs="Times New Roman"/>
                <w:sz w:val="20"/>
                <w:szCs w:val="20"/>
              </w:rPr>
              <w:t>Oppositional defiant disorder</w:t>
            </w:r>
          </w:p>
        </w:tc>
      </w:tr>
      <w:tr w:rsidR="00BF70DC" w:rsidRPr="002154C2" w:rsidTr="006C79EC">
        <w:trPr>
          <w:trHeight w:val="234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70DC" w:rsidRPr="002154C2" w:rsidRDefault="00BF70DC" w:rsidP="006C79E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2">
              <w:rPr>
                <w:rFonts w:ascii="Times New Roman" w:hAnsi="Times New Roman" w:cs="Times New Roman"/>
                <w:sz w:val="20"/>
                <w:szCs w:val="20"/>
              </w:rPr>
              <w:t>F91.1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70DC" w:rsidRPr="002154C2" w:rsidRDefault="00BF70DC" w:rsidP="006C79E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54C2">
              <w:rPr>
                <w:rFonts w:ascii="Times New Roman" w:eastAsia="Times New Roman" w:hAnsi="Times New Roman" w:cs="Times New Roman"/>
                <w:sz w:val="20"/>
                <w:szCs w:val="20"/>
              </w:rPr>
              <w:t>Conduct disorder, childhood-onset</w:t>
            </w:r>
          </w:p>
        </w:tc>
      </w:tr>
      <w:tr w:rsidR="00BF70DC" w:rsidRPr="002154C2" w:rsidTr="006C79EC">
        <w:trPr>
          <w:trHeight w:val="234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70DC" w:rsidRPr="002154C2" w:rsidRDefault="00BF70DC" w:rsidP="006C79E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2">
              <w:rPr>
                <w:rFonts w:ascii="Times New Roman" w:hAnsi="Times New Roman" w:cs="Times New Roman"/>
                <w:sz w:val="20"/>
                <w:szCs w:val="20"/>
              </w:rPr>
              <w:t>F34.8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70DC" w:rsidRPr="002154C2" w:rsidRDefault="00BF70DC" w:rsidP="006C79E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54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sruptive mood dysregulation disorder </w:t>
            </w:r>
          </w:p>
        </w:tc>
      </w:tr>
      <w:tr w:rsidR="00BF70DC" w:rsidRPr="002154C2" w:rsidTr="006C79EC">
        <w:trPr>
          <w:trHeight w:val="234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70DC" w:rsidRPr="002154C2" w:rsidRDefault="00BF70DC" w:rsidP="006C79E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2">
              <w:rPr>
                <w:rFonts w:ascii="Times New Roman" w:hAnsi="Times New Roman" w:cs="Times New Roman"/>
                <w:sz w:val="20"/>
                <w:szCs w:val="20"/>
              </w:rPr>
              <w:t>F32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70DC" w:rsidRPr="002154C2" w:rsidRDefault="00BF70DC" w:rsidP="006C79E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54C2">
              <w:rPr>
                <w:rFonts w:ascii="Times New Roman" w:eastAsia="Times New Roman" w:hAnsi="Times New Roman" w:cs="Times New Roman"/>
                <w:sz w:val="20"/>
                <w:szCs w:val="20"/>
              </w:rPr>
              <w:t>Depressive episode (Including MDD)</w:t>
            </w:r>
          </w:p>
        </w:tc>
      </w:tr>
      <w:tr w:rsidR="00BF70DC" w:rsidRPr="002154C2" w:rsidTr="006C79EC">
        <w:trPr>
          <w:trHeight w:val="234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70DC" w:rsidRPr="002154C2" w:rsidRDefault="00BF70DC" w:rsidP="006C79E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2">
              <w:rPr>
                <w:rFonts w:ascii="Times New Roman" w:hAnsi="Times New Roman" w:cs="Times New Roman"/>
                <w:sz w:val="20"/>
                <w:szCs w:val="20"/>
              </w:rPr>
              <w:t>F31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70DC" w:rsidRPr="002154C2" w:rsidRDefault="00BF70DC" w:rsidP="006C79E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2">
              <w:rPr>
                <w:rFonts w:ascii="Times New Roman" w:hAnsi="Times New Roman" w:cs="Times New Roman"/>
                <w:sz w:val="20"/>
                <w:szCs w:val="20"/>
              </w:rPr>
              <w:t>Bipolar disorder</w:t>
            </w:r>
          </w:p>
        </w:tc>
      </w:tr>
      <w:tr w:rsidR="00BF70DC" w:rsidRPr="002154C2" w:rsidTr="006C79EC">
        <w:trPr>
          <w:trHeight w:val="189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70DC" w:rsidRPr="002154C2" w:rsidRDefault="00BF70DC" w:rsidP="006C79E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2">
              <w:rPr>
                <w:rFonts w:ascii="Times New Roman" w:hAnsi="Times New Roman" w:cs="Times New Roman"/>
                <w:sz w:val="20"/>
                <w:szCs w:val="20"/>
              </w:rPr>
              <w:t>F41.9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70DC" w:rsidRPr="002154C2" w:rsidRDefault="00BF70DC" w:rsidP="006C79E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2">
              <w:rPr>
                <w:rFonts w:ascii="Times New Roman" w:hAnsi="Times New Roman" w:cs="Times New Roman"/>
                <w:sz w:val="20"/>
                <w:szCs w:val="20"/>
              </w:rPr>
              <w:t>Anxiety disorder, unspecified</w:t>
            </w:r>
          </w:p>
        </w:tc>
      </w:tr>
      <w:tr w:rsidR="00BF70DC" w:rsidRPr="002154C2" w:rsidTr="006C79EC">
        <w:trPr>
          <w:trHeight w:val="252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70DC" w:rsidRPr="002154C2" w:rsidRDefault="00BF70DC" w:rsidP="006C79E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2">
              <w:rPr>
                <w:rFonts w:ascii="Times New Roman" w:hAnsi="Times New Roman" w:cs="Times New Roman"/>
                <w:sz w:val="20"/>
                <w:szCs w:val="20"/>
              </w:rPr>
              <w:t>F41.1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70DC" w:rsidRPr="002154C2" w:rsidRDefault="00BF70DC" w:rsidP="006C79E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2">
              <w:rPr>
                <w:rFonts w:ascii="Times New Roman" w:hAnsi="Times New Roman" w:cs="Times New Roman"/>
                <w:sz w:val="20"/>
                <w:szCs w:val="20"/>
              </w:rPr>
              <w:t>Generalized anxiety disorder</w:t>
            </w:r>
          </w:p>
        </w:tc>
      </w:tr>
      <w:tr w:rsidR="00BF70DC" w:rsidRPr="002154C2" w:rsidTr="006C79EC">
        <w:trPr>
          <w:trHeight w:val="18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70DC" w:rsidRPr="002154C2" w:rsidRDefault="00BF70DC" w:rsidP="006C79E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2">
              <w:rPr>
                <w:rFonts w:ascii="Times New Roman" w:hAnsi="Times New Roman" w:cs="Times New Roman"/>
                <w:sz w:val="20"/>
                <w:szCs w:val="20"/>
              </w:rPr>
              <w:t>F93.0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70DC" w:rsidRPr="002154C2" w:rsidRDefault="00BF70DC" w:rsidP="006C79E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2">
              <w:rPr>
                <w:rFonts w:ascii="Times New Roman" w:hAnsi="Times New Roman" w:cs="Times New Roman"/>
                <w:sz w:val="20"/>
                <w:szCs w:val="20"/>
              </w:rPr>
              <w:t>Separation anxiety disorder of childhood</w:t>
            </w:r>
          </w:p>
        </w:tc>
      </w:tr>
      <w:tr w:rsidR="00BF70DC" w:rsidRPr="002154C2" w:rsidTr="006C79EC">
        <w:trPr>
          <w:trHeight w:val="243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70DC" w:rsidRPr="002154C2" w:rsidRDefault="00BF70DC" w:rsidP="006C79E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2">
              <w:rPr>
                <w:rFonts w:ascii="Times New Roman" w:hAnsi="Times New Roman" w:cs="Times New Roman"/>
                <w:sz w:val="20"/>
                <w:szCs w:val="20"/>
              </w:rPr>
              <w:t>F43.1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70DC" w:rsidRPr="002154C2" w:rsidRDefault="00BF70DC" w:rsidP="006C79E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2">
              <w:rPr>
                <w:rFonts w:ascii="Times New Roman" w:hAnsi="Times New Roman" w:cs="Times New Roman"/>
                <w:sz w:val="20"/>
                <w:szCs w:val="20"/>
              </w:rPr>
              <w:t xml:space="preserve">Post-traumatic stress disorder </w:t>
            </w:r>
          </w:p>
        </w:tc>
      </w:tr>
      <w:tr w:rsidR="00BF70DC" w:rsidRPr="002154C2" w:rsidTr="006C79EC">
        <w:trPr>
          <w:trHeight w:val="153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70DC" w:rsidRPr="002154C2" w:rsidRDefault="00BF70DC" w:rsidP="006C79E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2">
              <w:rPr>
                <w:rFonts w:ascii="Times New Roman" w:hAnsi="Times New Roman" w:cs="Times New Roman"/>
                <w:sz w:val="20"/>
                <w:szCs w:val="20"/>
              </w:rPr>
              <w:t>F70-79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70DC" w:rsidRPr="002154C2" w:rsidRDefault="00BF70DC" w:rsidP="006C79E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2">
              <w:rPr>
                <w:rFonts w:ascii="Times New Roman" w:hAnsi="Times New Roman" w:cs="Times New Roman"/>
                <w:sz w:val="20"/>
                <w:szCs w:val="20"/>
              </w:rPr>
              <w:t>Intellectual Disabilities</w:t>
            </w:r>
          </w:p>
        </w:tc>
      </w:tr>
      <w:tr w:rsidR="00BF70DC" w:rsidRPr="002154C2" w:rsidTr="006C79EC">
        <w:trPr>
          <w:trHeight w:val="243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70DC" w:rsidRPr="002154C2" w:rsidRDefault="00BF70DC" w:rsidP="006C79E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2">
              <w:rPr>
                <w:rFonts w:ascii="Times New Roman" w:hAnsi="Times New Roman" w:cs="Times New Roman"/>
                <w:sz w:val="20"/>
                <w:szCs w:val="20"/>
              </w:rPr>
              <w:t>F95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70DC" w:rsidRPr="002154C2" w:rsidRDefault="00BF70DC" w:rsidP="006C79E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2">
              <w:rPr>
                <w:rFonts w:ascii="Times New Roman" w:hAnsi="Times New Roman" w:cs="Times New Roman"/>
                <w:sz w:val="20"/>
                <w:szCs w:val="20"/>
              </w:rPr>
              <w:t>Tic disorder</w:t>
            </w:r>
          </w:p>
        </w:tc>
      </w:tr>
      <w:tr w:rsidR="00BF70DC" w:rsidRPr="002154C2" w:rsidTr="006C79EC">
        <w:trPr>
          <w:trHeight w:val="18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70DC" w:rsidRPr="002154C2" w:rsidRDefault="00BF70DC" w:rsidP="006C79E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2">
              <w:rPr>
                <w:rFonts w:ascii="Times New Roman" w:hAnsi="Times New Roman" w:cs="Times New Roman"/>
                <w:sz w:val="20"/>
                <w:szCs w:val="20"/>
              </w:rPr>
              <w:t>G47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70DC" w:rsidRPr="002154C2" w:rsidRDefault="00BF70DC" w:rsidP="006C79E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2">
              <w:rPr>
                <w:rFonts w:ascii="Times New Roman" w:hAnsi="Times New Roman" w:cs="Times New Roman"/>
                <w:sz w:val="20"/>
                <w:szCs w:val="20"/>
              </w:rPr>
              <w:t xml:space="preserve">Sleep Disorders </w:t>
            </w:r>
          </w:p>
        </w:tc>
      </w:tr>
      <w:tr w:rsidR="00BF70DC" w:rsidRPr="002154C2" w:rsidTr="006C79EC">
        <w:trPr>
          <w:trHeight w:val="18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70DC" w:rsidRPr="002154C2" w:rsidRDefault="00BF70DC" w:rsidP="006C79E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2">
              <w:rPr>
                <w:rFonts w:ascii="Times New Roman" w:hAnsi="Times New Roman" w:cs="Times New Roman"/>
                <w:sz w:val="20"/>
                <w:szCs w:val="20"/>
              </w:rPr>
              <w:t>F50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70DC" w:rsidRPr="002154C2" w:rsidRDefault="00BF70DC" w:rsidP="006C79E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2">
              <w:rPr>
                <w:rFonts w:ascii="Times New Roman" w:hAnsi="Times New Roman" w:cs="Times New Roman"/>
                <w:sz w:val="20"/>
                <w:szCs w:val="20"/>
              </w:rPr>
              <w:t xml:space="preserve">Eating Disorders </w:t>
            </w:r>
          </w:p>
        </w:tc>
      </w:tr>
      <w:tr w:rsidR="00BF70DC" w:rsidRPr="002154C2" w:rsidTr="006C79EC">
        <w:trPr>
          <w:trHeight w:val="216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70DC" w:rsidRPr="002154C2" w:rsidRDefault="00BF70DC" w:rsidP="006C79E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2">
              <w:rPr>
                <w:rFonts w:ascii="Times New Roman" w:hAnsi="Times New Roman" w:cs="Times New Roman"/>
                <w:sz w:val="20"/>
                <w:szCs w:val="20"/>
              </w:rPr>
              <w:t>F80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70DC" w:rsidRPr="002154C2" w:rsidRDefault="00BF70DC" w:rsidP="006C79E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2">
              <w:rPr>
                <w:rFonts w:ascii="Times New Roman" w:hAnsi="Times New Roman" w:cs="Times New Roman"/>
                <w:sz w:val="20"/>
                <w:szCs w:val="20"/>
              </w:rPr>
              <w:t xml:space="preserve">Specific developmental disorders of speech and Language   </w:t>
            </w:r>
          </w:p>
        </w:tc>
      </w:tr>
      <w:tr w:rsidR="00BF70DC" w:rsidRPr="002154C2" w:rsidTr="006C79EC">
        <w:trPr>
          <w:trHeight w:val="126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70DC" w:rsidRPr="002154C2" w:rsidRDefault="00BF70DC" w:rsidP="006C79E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2">
              <w:rPr>
                <w:rFonts w:ascii="Times New Roman" w:hAnsi="Times New Roman" w:cs="Times New Roman"/>
                <w:sz w:val="20"/>
                <w:szCs w:val="20"/>
              </w:rPr>
              <w:t>Z68.51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70DC" w:rsidRPr="002154C2" w:rsidRDefault="00BF70DC" w:rsidP="006C79E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2">
              <w:rPr>
                <w:rFonts w:ascii="Times New Roman" w:hAnsi="Times New Roman" w:cs="Times New Roman"/>
                <w:sz w:val="20"/>
                <w:szCs w:val="20"/>
              </w:rPr>
              <w:t>BMI pediatric, &lt; or = to 5 percentiles for age</w:t>
            </w:r>
          </w:p>
        </w:tc>
      </w:tr>
      <w:tr w:rsidR="00BF70DC" w:rsidRPr="002154C2" w:rsidTr="006C79EC">
        <w:trPr>
          <w:trHeight w:val="153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70DC" w:rsidRPr="002154C2" w:rsidRDefault="00BF70DC" w:rsidP="006C79E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2">
              <w:rPr>
                <w:rFonts w:ascii="Times New Roman" w:hAnsi="Times New Roman" w:cs="Times New Roman"/>
                <w:sz w:val="20"/>
                <w:szCs w:val="20"/>
              </w:rPr>
              <w:t>G40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70DC" w:rsidRPr="002154C2" w:rsidRDefault="00BF70DC" w:rsidP="006C79E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2">
              <w:rPr>
                <w:rFonts w:ascii="Times New Roman" w:hAnsi="Times New Roman" w:cs="Times New Roman"/>
                <w:sz w:val="20"/>
                <w:szCs w:val="20"/>
              </w:rPr>
              <w:t>Epilepsy and recurrent seizures</w:t>
            </w:r>
          </w:p>
        </w:tc>
      </w:tr>
      <w:tr w:rsidR="00BF70DC" w:rsidTr="006C79EC">
        <w:trPr>
          <w:trHeight w:val="126"/>
        </w:trPr>
        <w:tc>
          <w:tcPr>
            <w:tcW w:w="35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F70DC" w:rsidRPr="002154C2" w:rsidRDefault="00BF70DC" w:rsidP="006C79E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2">
              <w:rPr>
                <w:rFonts w:ascii="Times New Roman" w:hAnsi="Times New Roman" w:cs="Times New Roman"/>
                <w:sz w:val="20"/>
                <w:szCs w:val="20"/>
              </w:rPr>
              <w:t>90832-34, 36-40, 90846-7, 90849, 90853, 90785, 90882, 90885, 90887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F70DC" w:rsidRPr="002154C2" w:rsidRDefault="00BF70DC" w:rsidP="006C79E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2">
              <w:rPr>
                <w:rFonts w:ascii="Times New Roman" w:hAnsi="Times New Roman" w:cs="Times New Roman"/>
                <w:sz w:val="20"/>
                <w:szCs w:val="20"/>
              </w:rPr>
              <w:t>Psychotherapy Services and Procedures</w:t>
            </w:r>
          </w:p>
        </w:tc>
      </w:tr>
    </w:tbl>
    <w:p w:rsidR="00BF70DC" w:rsidRDefault="00BF70DC" w:rsidP="00BF70DC">
      <w:pPr>
        <w:spacing w:line="240" w:lineRule="auto"/>
        <w:rPr>
          <w:rFonts w:ascii="Arial" w:hAnsi="Arial" w:cs="Arial"/>
          <w:sz w:val="20"/>
          <w:szCs w:val="20"/>
        </w:rPr>
      </w:pPr>
    </w:p>
    <w:p w:rsidR="00BF70DC" w:rsidRDefault="00BF70DC" w:rsidP="00BF70DC">
      <w:pPr>
        <w:pStyle w:val="EndNoteBibliography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BF70DC" w:rsidRDefault="00BF70DC" w:rsidP="00BF70DC"/>
    <w:p w:rsidR="00F25CC2" w:rsidRDefault="00F25CC2"/>
    <w:sectPr w:rsidR="00F25C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0DC"/>
    <w:rsid w:val="000027AC"/>
    <w:rsid w:val="00051F7B"/>
    <w:rsid w:val="000606E4"/>
    <w:rsid w:val="000616EB"/>
    <w:rsid w:val="000679BE"/>
    <w:rsid w:val="000843F3"/>
    <w:rsid w:val="000D53B3"/>
    <w:rsid w:val="000D6354"/>
    <w:rsid w:val="000E30D2"/>
    <w:rsid w:val="000F0840"/>
    <w:rsid w:val="00116BDC"/>
    <w:rsid w:val="00134E71"/>
    <w:rsid w:val="00164822"/>
    <w:rsid w:val="00194FD6"/>
    <w:rsid w:val="001979FA"/>
    <w:rsid w:val="001B205E"/>
    <w:rsid w:val="001B2C97"/>
    <w:rsid w:val="001B611E"/>
    <w:rsid w:val="001C50E3"/>
    <w:rsid w:val="001C5FC8"/>
    <w:rsid w:val="001F4078"/>
    <w:rsid w:val="00213271"/>
    <w:rsid w:val="00216616"/>
    <w:rsid w:val="0022671C"/>
    <w:rsid w:val="0023724C"/>
    <w:rsid w:val="00292921"/>
    <w:rsid w:val="002B20E9"/>
    <w:rsid w:val="002C45E0"/>
    <w:rsid w:val="002F0430"/>
    <w:rsid w:val="00305B66"/>
    <w:rsid w:val="003736DE"/>
    <w:rsid w:val="0037728C"/>
    <w:rsid w:val="003961A0"/>
    <w:rsid w:val="003A121C"/>
    <w:rsid w:val="003F6B1F"/>
    <w:rsid w:val="00404B7F"/>
    <w:rsid w:val="0041100D"/>
    <w:rsid w:val="00431479"/>
    <w:rsid w:val="004678D2"/>
    <w:rsid w:val="00476574"/>
    <w:rsid w:val="004815AF"/>
    <w:rsid w:val="00490987"/>
    <w:rsid w:val="00495651"/>
    <w:rsid w:val="004A6DDE"/>
    <w:rsid w:val="004E0EDE"/>
    <w:rsid w:val="005017E9"/>
    <w:rsid w:val="00525B37"/>
    <w:rsid w:val="00540DA0"/>
    <w:rsid w:val="00542E1E"/>
    <w:rsid w:val="00552FE8"/>
    <w:rsid w:val="0056280C"/>
    <w:rsid w:val="005839C6"/>
    <w:rsid w:val="00593A8B"/>
    <w:rsid w:val="005C02D4"/>
    <w:rsid w:val="005D0A1C"/>
    <w:rsid w:val="005E2D6F"/>
    <w:rsid w:val="00613315"/>
    <w:rsid w:val="006166ED"/>
    <w:rsid w:val="0065655B"/>
    <w:rsid w:val="006A0591"/>
    <w:rsid w:val="006A1C50"/>
    <w:rsid w:val="006A66B2"/>
    <w:rsid w:val="006C133C"/>
    <w:rsid w:val="006C5AB1"/>
    <w:rsid w:val="006D260F"/>
    <w:rsid w:val="006D49A4"/>
    <w:rsid w:val="006F29B3"/>
    <w:rsid w:val="00704746"/>
    <w:rsid w:val="00733E99"/>
    <w:rsid w:val="00735A7E"/>
    <w:rsid w:val="0075250A"/>
    <w:rsid w:val="00762DAD"/>
    <w:rsid w:val="00782D6C"/>
    <w:rsid w:val="007C0035"/>
    <w:rsid w:val="007D027D"/>
    <w:rsid w:val="00805B8D"/>
    <w:rsid w:val="00806AA0"/>
    <w:rsid w:val="00832946"/>
    <w:rsid w:val="00847CCF"/>
    <w:rsid w:val="00863F48"/>
    <w:rsid w:val="00863F4F"/>
    <w:rsid w:val="00870A8F"/>
    <w:rsid w:val="008A2378"/>
    <w:rsid w:val="008B077A"/>
    <w:rsid w:val="008D0904"/>
    <w:rsid w:val="008D37FE"/>
    <w:rsid w:val="008E4081"/>
    <w:rsid w:val="008F4707"/>
    <w:rsid w:val="00906DAE"/>
    <w:rsid w:val="00931F82"/>
    <w:rsid w:val="00932F64"/>
    <w:rsid w:val="009373E3"/>
    <w:rsid w:val="00957600"/>
    <w:rsid w:val="009A489A"/>
    <w:rsid w:val="009B49DD"/>
    <w:rsid w:val="009B782F"/>
    <w:rsid w:val="009C636E"/>
    <w:rsid w:val="009C758F"/>
    <w:rsid w:val="009C7FB4"/>
    <w:rsid w:val="009D3CD1"/>
    <w:rsid w:val="00A50322"/>
    <w:rsid w:val="00A5670C"/>
    <w:rsid w:val="00A6509D"/>
    <w:rsid w:val="00A71EFC"/>
    <w:rsid w:val="00A92C55"/>
    <w:rsid w:val="00A97D19"/>
    <w:rsid w:val="00AA38DD"/>
    <w:rsid w:val="00AA644D"/>
    <w:rsid w:val="00AA79C3"/>
    <w:rsid w:val="00AB2B86"/>
    <w:rsid w:val="00AC4FE5"/>
    <w:rsid w:val="00AC52E6"/>
    <w:rsid w:val="00B62989"/>
    <w:rsid w:val="00B65D56"/>
    <w:rsid w:val="00BD11BD"/>
    <w:rsid w:val="00BF1CB3"/>
    <w:rsid w:val="00BF70DC"/>
    <w:rsid w:val="00C318CE"/>
    <w:rsid w:val="00C40E93"/>
    <w:rsid w:val="00C43F7F"/>
    <w:rsid w:val="00C47C56"/>
    <w:rsid w:val="00C6481C"/>
    <w:rsid w:val="00CD3CD6"/>
    <w:rsid w:val="00CF205A"/>
    <w:rsid w:val="00D04405"/>
    <w:rsid w:val="00D06B4C"/>
    <w:rsid w:val="00D079C4"/>
    <w:rsid w:val="00D131CA"/>
    <w:rsid w:val="00D14F47"/>
    <w:rsid w:val="00D24075"/>
    <w:rsid w:val="00D42C36"/>
    <w:rsid w:val="00D467BF"/>
    <w:rsid w:val="00D611E2"/>
    <w:rsid w:val="00D67F96"/>
    <w:rsid w:val="00D8489B"/>
    <w:rsid w:val="00D8506B"/>
    <w:rsid w:val="00D90D1C"/>
    <w:rsid w:val="00D925B5"/>
    <w:rsid w:val="00DC1960"/>
    <w:rsid w:val="00DC55CF"/>
    <w:rsid w:val="00DF44AE"/>
    <w:rsid w:val="00DF5CB5"/>
    <w:rsid w:val="00E6161A"/>
    <w:rsid w:val="00E7707D"/>
    <w:rsid w:val="00E820C8"/>
    <w:rsid w:val="00E87DF6"/>
    <w:rsid w:val="00E91567"/>
    <w:rsid w:val="00EA50DA"/>
    <w:rsid w:val="00EB021C"/>
    <w:rsid w:val="00EC1D6A"/>
    <w:rsid w:val="00EC6D8F"/>
    <w:rsid w:val="00F25CC2"/>
    <w:rsid w:val="00F32AA7"/>
    <w:rsid w:val="00F4228E"/>
    <w:rsid w:val="00F53FCC"/>
    <w:rsid w:val="00F6026A"/>
    <w:rsid w:val="00FB2D74"/>
    <w:rsid w:val="00FF2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6E6F5A1-2899-EC44-8326-ACA381E74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0DC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70DC"/>
    <w:pPr>
      <w:keepNext/>
      <w:keepLines/>
      <w:spacing w:before="360" w:after="80" w:line="240" w:lineRule="auto"/>
      <w:outlineLvl w:val="1"/>
    </w:pPr>
    <w:rPr>
      <w:rFonts w:ascii="Calibri" w:eastAsia="Calibri" w:hAnsi="Calibri" w:cs="Calibri"/>
      <w:b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BF70DC"/>
    <w:rPr>
      <w:rFonts w:ascii="Calibri" w:eastAsia="Calibri" w:hAnsi="Calibri" w:cs="Calibri"/>
      <w:b/>
      <w:kern w:val="0"/>
      <w:sz w:val="36"/>
      <w:szCs w:val="36"/>
      <w14:ligatures w14:val="none"/>
    </w:rPr>
  </w:style>
  <w:style w:type="table" w:styleId="TableGrid">
    <w:name w:val="Table Grid"/>
    <w:basedOn w:val="TableNormal"/>
    <w:uiPriority w:val="39"/>
    <w:rsid w:val="00BF70DC"/>
    <w:rPr>
      <w:rFonts w:ascii="Calibri" w:eastAsia="Calibri" w:hAnsi="Calibri" w:cs="Calibri"/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BF70DC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F70DC"/>
    <w:rPr>
      <w:rFonts w:ascii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 Ritika Baweja</dc:creator>
  <cp:keywords/>
  <dc:description/>
  <cp:lastModifiedBy>Raman Ritika Baweja</cp:lastModifiedBy>
  <cp:revision>1</cp:revision>
  <dcterms:created xsi:type="dcterms:W3CDTF">2023-10-19T02:47:00Z</dcterms:created>
  <dcterms:modified xsi:type="dcterms:W3CDTF">2023-10-19T02:47:00Z</dcterms:modified>
</cp:coreProperties>
</file>